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2BC618DC"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217E9004" w14:textId="77777777" w:rsidR="00A70C51" w:rsidRDefault="00A70C5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p w14:paraId="1BFBFE4B" w14:textId="77777777" w:rsidR="00FD21D9" w:rsidRDefault="00FD21D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p w14:paraId="3235AA8D" w14:textId="2D573440" w:rsidR="00FD21D9" w:rsidRPr="00892E17" w:rsidRDefault="00FD21D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0CA872BD"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38D8DA5D" w14:textId="77777777" w:rsidR="00FD21D9" w:rsidRDefault="00FD21D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p w14:paraId="3FAE1156" w14:textId="77777777" w:rsidR="00FD21D9" w:rsidRDefault="00FD21D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p w14:paraId="47BBE73A" w14:textId="13DBD986" w:rsidR="00FD21D9" w:rsidRPr="00892E17" w:rsidRDefault="00FD21D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25326E87"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ED95420" w14:textId="77777777" w:rsidR="00FD21D9" w:rsidRDefault="00FD21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p w14:paraId="5CF5524F" w14:textId="77777777" w:rsidR="00FD21D9" w:rsidRDefault="00FD21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p w14:paraId="693225D5" w14:textId="77777777" w:rsidR="00FD21D9" w:rsidRDefault="00FD21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35B6E8D2" w14:textId="77777777" w:rsidR="00FD21D9" w:rsidRDefault="00FD21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p w14:paraId="36BB7A95" w14:textId="77777777" w:rsidR="00FD21D9" w:rsidRDefault="00FD21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p w14:paraId="07BC53CA" w14:textId="515A7879" w:rsidR="00FD21D9" w:rsidRPr="00892E17" w:rsidRDefault="00FD21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44E3C187"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1375EDFC" w14:textId="7084272A" w:rsidR="00FD21D9" w:rsidRPr="00892E17" w:rsidRDefault="00FD21D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4EBC6B07"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8290BCF" w14:textId="77777777" w:rsidR="00FD21D9" w:rsidRDefault="00FD21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p w14:paraId="500A167E" w14:textId="77777777" w:rsidR="00FD21D9" w:rsidRDefault="00FD21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p w14:paraId="702674D0" w14:textId="2E0DBEDC" w:rsidR="00FD21D9" w:rsidRPr="00892E17" w:rsidRDefault="00FD21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00054C08"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CDD3A24"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p w14:paraId="77C961C6"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B912A75"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p w14:paraId="4EE896B3" w14:textId="7B168F82" w:rsidR="00375720" w:rsidRPr="00892E17"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4721905D"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EC6128E"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p w14:paraId="1EC651C4"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3CC5EF0D"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DBCD0EE"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755FDE4"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p w14:paraId="5B5B3A09"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80F9461"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EA1F7DE" w14:textId="38BC4E6A" w:rsidR="00375720" w:rsidRPr="00892E17"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7CBC282C"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2D90E846" w14:textId="77777777" w:rsidR="00375720"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p w14:paraId="5C70533B" w14:textId="77777777" w:rsidR="00375720"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p w14:paraId="59C62456" w14:textId="5C35E1F0" w:rsidR="00375720" w:rsidRPr="00892E17"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487C65BB"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7244CBE"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p w14:paraId="33FEA83B"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CC4A325" w14:textId="7F734B56" w:rsidR="00375720" w:rsidRPr="00892E17"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FF402F8"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4B8AD4E1" w14:textId="77777777" w:rsidR="00375720"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p w14:paraId="652AC2C9" w14:textId="28159F2B" w:rsidR="00375720" w:rsidRPr="00892E17"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5ED63415"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4E9930B"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p w14:paraId="52B494B4"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9F29474" w14:textId="74B99C9F" w:rsidR="00375720" w:rsidRPr="00892E17"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0005A17B"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0B1CA28" w14:textId="77777777" w:rsidR="00375720"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p w14:paraId="594FBFCB" w14:textId="77777777" w:rsidR="00375720"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p w14:paraId="686880C3" w14:textId="77777777" w:rsidR="00375720"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5DAFB4F1" w14:textId="77777777" w:rsidR="00375720"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4002EA8C" w14:textId="38BD7C82" w:rsidR="00375720" w:rsidRPr="00892E17"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3828F610"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64E853A"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p w14:paraId="546940D3"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p w14:paraId="2BA0F268"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p w14:paraId="584A7D6D" w14:textId="58805174" w:rsidR="00375720" w:rsidRPr="00892E17"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196B37A2"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03873468" w14:textId="77777777" w:rsidR="00375720"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p w14:paraId="43022C32" w14:textId="74F227EF" w:rsidR="00375720" w:rsidRPr="00892E17"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6C1A7188"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E9DD4B1"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p w14:paraId="51107E0C"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p w14:paraId="74B287C7"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5D047D6" w14:textId="000FD40F" w:rsidR="00375720" w:rsidRPr="00892E17"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24E1B386"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2E8B915A" w14:textId="77777777" w:rsidR="00375720"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p w14:paraId="2082F72B" w14:textId="77777777" w:rsidR="00375720"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124B915C" w14:textId="77777777" w:rsidR="00375720"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p w14:paraId="06AA04FD" w14:textId="77777777" w:rsidR="00375720"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7F49DF7C" w14:textId="77777777" w:rsidR="00375720"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p w14:paraId="781EFB3B" w14:textId="500F9CD2" w:rsidR="00375720" w:rsidRPr="00892E17"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54019274"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EEB51D8"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p w14:paraId="72798D07"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83FE090"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p w14:paraId="11447614" w14:textId="3596C550" w:rsidR="00375720" w:rsidRPr="00892E17"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7D136565"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E05E5FC"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p w14:paraId="7A69DC02"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DAAAB68" w14:textId="4A2A3B2D" w:rsidR="00375720" w:rsidRPr="00892E17"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589A1846"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52E34EC7" w14:textId="77777777" w:rsidR="00375720"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p w14:paraId="65624CF2" w14:textId="77777777" w:rsidR="00375720"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115017E4" w14:textId="77777777" w:rsidR="00375720"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p w14:paraId="0C351F67" w14:textId="77777777" w:rsidR="00375720"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p w14:paraId="0E2329DA" w14:textId="77777777" w:rsidR="00375720"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18C3176F" w14:textId="76094D42" w:rsidR="00375720" w:rsidRPr="00892E17"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56999D13"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643FFAB"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p w14:paraId="5F37CA7C"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A3C165C"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41FD031"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p w14:paraId="674924E8" w14:textId="77777777" w:rsidR="00375720"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B787846" w14:textId="7C19CFF0" w:rsidR="00375720" w:rsidRPr="00892E17" w:rsidRDefault="0037572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A079EE8" w14:textId="77777777" w:rsidR="00BB3F47"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p w14:paraId="1F02A478" w14:textId="77777777" w:rsidR="00375720"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36B23575" w14:textId="77777777" w:rsidR="00375720"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p w14:paraId="504DDB2E" w14:textId="77777777" w:rsidR="00375720"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p w14:paraId="34DF9C71" w14:textId="06AE156C" w:rsidR="002C0B33" w:rsidRPr="00892E17" w:rsidRDefault="0037572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2B14694D"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1A999A4" w14:textId="77777777" w:rsidR="002C0B33" w:rsidRDefault="002C0B3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p w14:paraId="44EAAC1A" w14:textId="77777777" w:rsidR="002C0B33" w:rsidRDefault="002C0B3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p w14:paraId="1DEC6F62" w14:textId="77777777" w:rsidR="002C0B33" w:rsidRDefault="002C0B3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374B1CE" w14:textId="1279C8AA" w:rsidR="002C0B33" w:rsidRPr="00892E17" w:rsidRDefault="002C0B3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43F3DB76"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52690664" w14:textId="77777777" w:rsidR="002C0B33" w:rsidRDefault="002C0B3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p w14:paraId="22687179" w14:textId="77777777" w:rsidR="002C0B33" w:rsidRDefault="002C0B3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p w14:paraId="2FE218F5" w14:textId="1BD5E715" w:rsidR="002C0B33" w:rsidRPr="00892E17" w:rsidRDefault="002C0B3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780EC5FA" w:rsidR="00BB3F47" w:rsidRPr="00892E17" w:rsidRDefault="002C0B3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69CDEE3F" w:rsidR="00BB3F47" w:rsidRPr="00892E17" w:rsidRDefault="002C0B3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224B7DB" w14:textId="77777777" w:rsidR="00BB3F47" w:rsidRDefault="002C0B3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p w14:paraId="564B99FB" w14:textId="77777777" w:rsidR="002C0B33" w:rsidRDefault="002C0B3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8549A09" w14:textId="77777777" w:rsidR="002C0B33" w:rsidRDefault="002C0B3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p w14:paraId="550DCF01" w14:textId="77777777" w:rsidR="002C0B33" w:rsidRDefault="002C0B3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p w14:paraId="4BB6B2AD" w14:textId="77777777" w:rsidR="002C0B33" w:rsidRDefault="002C0B3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4A7CB402" w14:textId="3AF17F60" w:rsidR="002C0B33" w:rsidRPr="00892E17" w:rsidRDefault="002C0B3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5DB04843" w:rsidR="00BB3F47" w:rsidRPr="00892E17" w:rsidRDefault="002C0B3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4ED109A1" w:rsidR="00BB3F47" w:rsidRPr="00892E17" w:rsidRDefault="002C0B3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4</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738DC19A" w14:textId="77777777" w:rsidR="00BB3F47" w:rsidRDefault="002C0B3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p w14:paraId="5B49F35B" w14:textId="77777777" w:rsidR="002C0B33" w:rsidRDefault="002C0B3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p w14:paraId="73564657" w14:textId="77777777" w:rsidR="002C0B33" w:rsidRDefault="002C0B3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p w14:paraId="46BE4C82" w14:textId="4FD5647A" w:rsidR="002C0B33" w:rsidRPr="00892E17" w:rsidRDefault="002C0B3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487C7350" w:rsidR="00BB3F47" w:rsidRPr="00892E17" w:rsidRDefault="002C0B3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6960997B" w:rsidR="00BB3F47" w:rsidRPr="00892E17" w:rsidRDefault="002C0B3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173B4D27" w:rsidR="00BB3F47" w:rsidRPr="00892E17" w:rsidRDefault="002C0B3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79EF04A0" w:rsidR="002C0B33" w:rsidRPr="00892E17" w:rsidRDefault="002C0B3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7</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6191766B" w:rsidR="00BB3F47" w:rsidRPr="00892E17" w:rsidRDefault="002C0B3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2478D04C" w:rsidR="00BB3F47" w:rsidRPr="00892E17" w:rsidRDefault="002C0B3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49DBBCE4" w:rsidR="00BB3F47" w:rsidRPr="00892E17" w:rsidRDefault="002C0B3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2AB0DA7" w:rsidR="002C0B33" w:rsidRPr="00892E17" w:rsidRDefault="002C0B3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In title page</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3743CA8E" w:rsidR="00BB3F47" w:rsidRPr="00892E17" w:rsidRDefault="002C0B3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in title page</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147733A6" w:rsidR="00BB3F47" w:rsidRPr="00892E17" w:rsidRDefault="002C0B3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In title page</w:t>
            </w:r>
            <w:bookmarkStart w:id="0" w:name="_GoBack"/>
            <w:bookmarkEnd w:id="0"/>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2C0B33"/>
    <w:rsid w:val="00375720"/>
    <w:rsid w:val="00531DC8"/>
    <w:rsid w:val="007402F5"/>
    <w:rsid w:val="00A70C51"/>
    <w:rsid w:val="00BB3F47"/>
    <w:rsid w:val="00FD21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5</Pages>
  <Words>1459</Words>
  <Characters>831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SCS</cp:lastModifiedBy>
  <cp:revision>3</cp:revision>
  <dcterms:created xsi:type="dcterms:W3CDTF">2021-12-13T18:15:00Z</dcterms:created>
  <dcterms:modified xsi:type="dcterms:W3CDTF">2022-09-04T05:56:00Z</dcterms:modified>
</cp:coreProperties>
</file>